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59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left="567" w:hanging="567"/>
        <w:jc w:val="both"/>
        <w:rPr/>
      </w:pPr>
      <w:r>
        <w:rPr>
          <w:sz w:val="24"/>
          <w:szCs w:val="24"/>
          <w:lang w:val="en-US"/>
        </w:rPr>
        <w:t>Table S1. Comparison of factors between patients who receive and did not received</w:t>
      </w:r>
    </w:p>
    <w:p>
      <w:pPr>
        <w:pStyle w:val="Normal"/>
        <w:spacing w:lineRule="auto" w:line="240"/>
        <w:ind w:left="567" w:hanging="567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rombolysis</w:t>
      </w:r>
    </w:p>
    <w:p>
      <w:pPr>
        <w:pStyle w:val="Normal"/>
        <w:spacing w:lineRule="auto" w:line="480"/>
        <w:jc w:val="both"/>
        <w:rPr/>
      </w:pPr>
      <w:r>
        <w:rPr/>
        <w:t>_______________________________________________________________________</w:t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3"/>
        <w:gridCol w:w="2151"/>
        <w:gridCol w:w="2150"/>
        <w:gridCol w:w="985"/>
      </w:tblGrid>
      <w:tr>
        <w:trPr>
          <w:trHeight w:val="340" w:hRule="atLeast"/>
        </w:trPr>
        <w:tc>
          <w:tcPr>
            <w:tcW w:w="36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rombolysi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(n=2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Thrombolysi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n=17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lang w:val="en-US"/>
              </w:rPr>
              <w:t>PE related death, 15-day mortality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 (40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 (58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ge, years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 (61-7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 (62-74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emale, 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65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76.4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Obesity (BMI &gt;30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40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35.3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Immobilization (bed rest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0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3.5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cent major surgery (&lt; 30 days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5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35.3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hronic heart failure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5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 (41.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PD/emphysema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5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7.6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ancer (inactive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0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7.6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ncurrent DVP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40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35.3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ute onset of dyspnea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85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82.4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ute chest pain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40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9.4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Preceding syncope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45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35.3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Systolic  blood pressure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5 (69-84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70 (66-8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Calibri" w:cs="Calibri"/>
                <w:lang w:val="en-US"/>
              </w:rPr>
              <w:t xml:space="preserve">      </w:t>
            </w:r>
            <w:r>
              <w:rPr>
                <w:lang w:val="en-US"/>
              </w:rPr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Obstructive  shock (within 24 h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7 (35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1 (64.7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&lt;0.05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chanical ventilation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0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35.3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H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25 (7.18-7.3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7.20 (7.15-7.27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5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sal lactate (mmol/l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6.3 (4.8-7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5.1 (4.5-7.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5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lang w:val="en-US"/>
              </w:rPr>
              <w:t>Estimated GFR (ml/min/1.73 m</w:t>
            </w:r>
            <w:r>
              <w:rPr>
                <w:b/>
                <w:bCs/>
                <w:vertAlign w:val="superscript"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3 (53-65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6 (49-6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5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lang w:val="en-US"/>
              </w:rPr>
              <w:t>Troponin I (µg/ml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0.020 (0.012-0.026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0.016 (0.012-0.02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lang w:val="en-US"/>
              </w:rPr>
              <w:t>D- dimer (</w:t>
            </w:r>
            <w:r>
              <w:rPr>
                <w:rFonts w:cs="Symbol" w:ascii="Symbol" w:hAnsi="Symbol"/>
                <w:b/>
                <w:bCs/>
              </w:rPr>
              <w:t></w:t>
            </w:r>
            <w:r>
              <w:rPr>
                <w:b/>
                <w:bCs/>
                <w:lang w:val="en-US"/>
              </w:rPr>
              <w:t>g/ml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11.8 (8.2-14.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13.1 (10.6-15.8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T-proBNP (pg/ml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65 (670-286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1920 (840-315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FBAP (ng/ml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s-ES"/>
              </w:rPr>
              <w:t>7.1 (5.5-7.7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s-ES"/>
              </w:rPr>
              <w:t>6.6 (5.3-7.3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Plasma nuclear DNA (GE/ml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955 (1280-534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720 (1130-5845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s-ES"/>
              </w:rPr>
              <w:t>Plasma mitocondrial DNA (GE/ml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rFonts w:eastAsia="Calibri" w:cs="Calibri"/>
                <w:lang w:val="es-ES"/>
              </w:rPr>
              <w:t xml:space="preserve"> </w:t>
            </w:r>
            <w:r>
              <w:rPr>
                <w:lang w:val="es-ES"/>
              </w:rPr>
              <w:t>2640 (1050-5215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s-ES"/>
              </w:rPr>
              <w:t>3485 (2110-5485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Plasma  sFas (pg/ml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10 (5460-1240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9425 (7500-13075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NS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Plasma  sFasL (pg/ml)</w:t>
            </w:r>
          </w:p>
        </w:tc>
        <w:tc>
          <w:tcPr>
            <w:tcW w:w="2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s-ES"/>
              </w:rPr>
              <w:t>815 (572-93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s-ES"/>
              </w:rPr>
              <w:t>765 (541-87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Calibri" w:cs="Calibri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NS 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COPD: chronic obstructive pulmonary disease; DVP: deep venous thrombosis; pro-BNP: pro-Brain Natriuretic Peptide; HFBAP:  heart-type fatty acid-binding protein; sFas: soluble Fas molecule; sFasL: soluble Fas ligand molecule. </w:t>
      </w:r>
    </w:p>
    <w:p>
      <w:pPr>
        <w:pStyle w:val="Normal"/>
        <w:tabs>
          <w:tab w:val="clear" w:pos="708"/>
          <w:tab w:val="left" w:pos="2595" w:leader="none"/>
        </w:tabs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0" w:after="200"/>
      <w:ind w:left="567" w:hanging="567"/>
      <w:jc w:val="both"/>
      <w:rPr>
        <w:sz w:val="24"/>
        <w:szCs w:val="24"/>
        <w:lang w:val="en-US"/>
      </w:rPr>
    </w:pPr>
    <w:r>
      <w:rPr>
        <w:sz w:val="24"/>
        <w:szCs w:val="24"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6:01:00Z</dcterms:created>
  <dc:creator>Tecnologias de la Informacion</dc:creator>
  <dc:description/>
  <cp:keywords/>
  <dc:language>en-US</dc:language>
  <cp:lastModifiedBy>Arnalich</cp:lastModifiedBy>
  <dcterms:modified xsi:type="dcterms:W3CDTF">2013-04-29T16:29:00Z</dcterms:modified>
  <cp:revision>4</cp:revision>
  <dc:subject/>
  <dc:title>Table 2: Univariate analysis: comparisons of factors associated with 24-h mortality</dc:title>
</cp:coreProperties>
</file>